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B56D0E" w14:textId="77777777" w:rsidR="00AE79C1" w:rsidRPr="001A0C8D" w:rsidRDefault="00AE79C1" w:rsidP="00AE79C1">
      <w:pPr>
        <w:spacing w:after="120" w:line="276" w:lineRule="auto"/>
        <w:jc w:val="both"/>
        <w:rPr>
          <w:rFonts w:ascii="Times New Roman" w:hAnsi="Times New Roman" w:cs="Times New Roman"/>
        </w:rPr>
      </w:pPr>
      <w:r w:rsidRPr="001A0C8D">
        <w:rPr>
          <w:rFonts w:ascii="Times New Roman" w:hAnsi="Times New Roman" w:cs="Times New Roman"/>
          <w:b/>
          <w:bCs/>
        </w:rPr>
        <w:t>Table</w:t>
      </w:r>
      <w:r>
        <w:rPr>
          <w:rFonts w:ascii="Times New Roman" w:hAnsi="Times New Roman" w:cs="Times New Roman"/>
          <w:b/>
          <w:bCs/>
        </w:rPr>
        <w:t xml:space="preserve"> S</w:t>
      </w:r>
      <w:r w:rsidRPr="001A0C8D">
        <w:rPr>
          <w:rFonts w:ascii="Times New Roman" w:hAnsi="Times New Roman" w:cs="Times New Roman"/>
          <w:b/>
          <w:bCs/>
        </w:rPr>
        <w:t>1.</w:t>
      </w:r>
      <w:r w:rsidRPr="001A0C8D">
        <w:rPr>
          <w:rFonts w:ascii="Times New Roman" w:hAnsi="Times New Roman" w:cs="Times New Roman"/>
        </w:rPr>
        <w:t xml:space="preserve"> </w:t>
      </w:r>
      <w:bookmarkStart w:id="0" w:name="_Hlk179968890"/>
      <w:r w:rsidRPr="00A144C3">
        <w:rPr>
          <w:rFonts w:ascii="Times New Roman" w:hAnsi="Times New Roman" w:cs="Times New Roman"/>
          <w:b/>
          <w:bCs/>
        </w:rPr>
        <w:t xml:space="preserve">Amino acid sequences of selected bacterial </w:t>
      </w:r>
      <w:proofErr w:type="spellStart"/>
      <w:r w:rsidRPr="00A144C3">
        <w:rPr>
          <w:rFonts w:ascii="Times New Roman" w:hAnsi="Times New Roman" w:cs="Times New Roman"/>
          <w:b/>
          <w:bCs/>
        </w:rPr>
        <w:t>PmrB</w:t>
      </w:r>
      <w:proofErr w:type="spellEnd"/>
      <w:r w:rsidRPr="00A144C3">
        <w:rPr>
          <w:rFonts w:ascii="Times New Roman" w:hAnsi="Times New Roman" w:cs="Times New Roman"/>
          <w:b/>
          <w:bCs/>
        </w:rPr>
        <w:t xml:space="preserve"> for constructing ligand-guided homology models.</w:t>
      </w:r>
      <w:bookmarkEnd w:id="0"/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494"/>
        <w:gridCol w:w="1767"/>
        <w:gridCol w:w="5529"/>
        <w:gridCol w:w="236"/>
      </w:tblGrid>
      <w:tr w:rsidR="00AE79C1" w:rsidRPr="001A0C8D" w14:paraId="2AE825A5" w14:textId="77777777" w:rsidTr="00901F81">
        <w:trPr>
          <w:gridAfter w:val="1"/>
          <w:wAfter w:w="131" w:type="pct"/>
          <w:trHeight w:val="476"/>
        </w:trPr>
        <w:tc>
          <w:tcPr>
            <w:tcW w:w="828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B2576A6" w14:textId="77777777" w:rsidR="00AE79C1" w:rsidRPr="000F7E00" w:rsidRDefault="00AE79C1" w:rsidP="00901F8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F7E0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Organisms</w:t>
            </w:r>
          </w:p>
        </w:tc>
        <w:tc>
          <w:tcPr>
            <w:tcW w:w="979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7457980" w14:textId="77777777" w:rsidR="00AE79C1" w:rsidRPr="000F7E00" w:rsidRDefault="00AE79C1" w:rsidP="00901F8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ccession Number</w:t>
            </w:r>
          </w:p>
        </w:tc>
        <w:tc>
          <w:tcPr>
            <w:tcW w:w="3063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F52EA01" w14:textId="77777777" w:rsidR="00AE79C1" w:rsidRPr="000F7E00" w:rsidRDefault="00AE79C1" w:rsidP="00901F8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mino Acid Sequence</w:t>
            </w:r>
          </w:p>
        </w:tc>
      </w:tr>
      <w:tr w:rsidR="00AE79C1" w:rsidRPr="001A0C8D" w14:paraId="700DCDE4" w14:textId="77777777" w:rsidTr="00901F81">
        <w:trPr>
          <w:trHeight w:val="340"/>
        </w:trPr>
        <w:tc>
          <w:tcPr>
            <w:tcW w:w="828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6F8F965" w14:textId="77777777" w:rsidR="00AE79C1" w:rsidRPr="000F7E00" w:rsidRDefault="00AE79C1" w:rsidP="00901F8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79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88451FD" w14:textId="77777777" w:rsidR="00AE79C1" w:rsidRPr="000F7E00" w:rsidRDefault="00AE79C1" w:rsidP="00901F8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063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4A1686" w14:textId="77777777" w:rsidR="00AE79C1" w:rsidRPr="000F7E00" w:rsidRDefault="00AE79C1" w:rsidP="00901F8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EF4B1" w14:textId="77777777" w:rsidR="00AE79C1" w:rsidRPr="000F7E00" w:rsidRDefault="00AE79C1" w:rsidP="00901F8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</w:pPr>
          </w:p>
        </w:tc>
      </w:tr>
      <w:tr w:rsidR="00AE79C1" w:rsidRPr="001A0C8D" w14:paraId="3934C6C8" w14:textId="77777777" w:rsidTr="00901F81">
        <w:trPr>
          <w:trHeight w:val="317"/>
        </w:trPr>
        <w:tc>
          <w:tcPr>
            <w:tcW w:w="828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CA08862" w14:textId="77777777" w:rsidR="00AE79C1" w:rsidRPr="00C008B7" w:rsidRDefault="00AE79C1" w:rsidP="00901F8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  <w:r w:rsidRPr="00C008B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Klebsiella pneumoniae</w:t>
            </w:r>
          </w:p>
          <w:p w14:paraId="159CF6B0" w14:textId="77777777" w:rsidR="00AE79C1" w:rsidRPr="00C008B7" w:rsidRDefault="00AE79C1" w:rsidP="00901F8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979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1B084AC" w14:textId="77777777" w:rsidR="00AE79C1" w:rsidRPr="00C008B7" w:rsidRDefault="00AE79C1" w:rsidP="00901F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C008B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WP_004886129.1</w:t>
            </w:r>
          </w:p>
        </w:tc>
        <w:tc>
          <w:tcPr>
            <w:tcW w:w="3063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BDE7FF2" w14:textId="77777777" w:rsidR="00AE79C1" w:rsidRPr="00C008B7" w:rsidRDefault="00AE79C1" w:rsidP="00901F81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C008B7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MALFATENWTMRHRLLLTIGAILVVCQLISVFWLWHESKEQIQLLVASAIEGHNNQKHVEHEVREAVASLLVPSLLIVGLALYISMLAVRKITRPLSRLQSELESRTPDNLTPIVLSESVPEVTAVTTALNQLVSRLNLTLDRERLFTADVAHELRTPLAGLRLHLELLAKVHGMGVDPLIQRLDQMTTSISQLLQLARVGQSFSAGSYQQVLLLDDVVKPLQDELETMLAERQQRLLLTDVESEAVVSGDATLIRVILRNLVENAHRYSPQGSTIRVSVKAGLMPVMAVEDEGPGIDEAKSGELSKAFVRMDSRYGGIGLGLSIVTRIAQLHDAQFFLHNRQPGPGVRAWVLFPRRGGQNVSTH</w:t>
            </w:r>
          </w:p>
        </w:tc>
        <w:tc>
          <w:tcPr>
            <w:tcW w:w="131" w:type="pct"/>
            <w:vAlign w:val="center"/>
          </w:tcPr>
          <w:p w14:paraId="11DF2901" w14:textId="77777777" w:rsidR="00AE79C1" w:rsidRPr="000F7E00" w:rsidRDefault="00AE79C1" w:rsidP="00901F8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E79C1" w:rsidRPr="001A0C8D" w14:paraId="56D5F9DF" w14:textId="77777777" w:rsidTr="00901F81">
        <w:trPr>
          <w:trHeight w:val="317"/>
        </w:trPr>
        <w:tc>
          <w:tcPr>
            <w:tcW w:w="8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8BAC212" w14:textId="77777777" w:rsidR="00AE79C1" w:rsidRPr="00C008B7" w:rsidRDefault="00AE79C1" w:rsidP="00901F8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  <w:r w:rsidRPr="00C008B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Escherichia coli</w:t>
            </w:r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FB3F717" w14:textId="77777777" w:rsidR="00AE79C1" w:rsidRPr="00C008B7" w:rsidRDefault="00AE79C1" w:rsidP="00901F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C008B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QIR30685.1</w:t>
            </w:r>
          </w:p>
        </w:tc>
        <w:tc>
          <w:tcPr>
            <w:tcW w:w="30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61B234A" w14:textId="77777777" w:rsidR="00AE79C1" w:rsidRPr="00C008B7" w:rsidRDefault="00AE79C1" w:rsidP="00901F81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C008B7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MRFLRRPISLRQRLILTIGAILLVFELISVFWLWHESTEQIQLFEQALRDNRNNDRHIMREIREAVASLIVPGVFMVSLTLFICYQAVRRITRPLAELQKELEARTADNLTPIAIHSATLEIDAVVSALNDLVSRLTSTLDNERLFTADVAHELRTPLAGVRLHLELLAKTHHIDVAPLVARLDQMMESVSQLLQLARAGQSFSSGNYQHVKLLEDVILPSYDELSTMLDQRQQTLLLPESAADITVQGDATLLRMLLRNLVENAHRYSPQGSNIMIKLQEDGGAVMAVEDEGPGIDESKCGELSKAFVRMDSRYGGIGLGLSIVSRITQLHHGQFFLQNRQETSGTRAWIRLKKDQYVANQI</w:t>
            </w:r>
          </w:p>
        </w:tc>
        <w:tc>
          <w:tcPr>
            <w:tcW w:w="131" w:type="pct"/>
            <w:vAlign w:val="center"/>
          </w:tcPr>
          <w:p w14:paraId="3A25CA7D" w14:textId="77777777" w:rsidR="00AE79C1" w:rsidRPr="000F7E00" w:rsidRDefault="00AE79C1" w:rsidP="00901F8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E79C1" w:rsidRPr="001A0C8D" w14:paraId="16800122" w14:textId="77777777" w:rsidTr="00901F81">
        <w:trPr>
          <w:trHeight w:val="317"/>
        </w:trPr>
        <w:tc>
          <w:tcPr>
            <w:tcW w:w="828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9DFBF65" w14:textId="77777777" w:rsidR="00AE79C1" w:rsidRPr="00C008B7" w:rsidRDefault="00AE79C1" w:rsidP="00901F8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  <w:r w:rsidRPr="00C008B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Pseudomonas aeruginosa</w:t>
            </w:r>
          </w:p>
        </w:tc>
        <w:tc>
          <w:tcPr>
            <w:tcW w:w="979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7BE684C" w14:textId="77777777" w:rsidR="00AE79C1" w:rsidRPr="00C008B7" w:rsidRDefault="00AE79C1" w:rsidP="00901F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008B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AAG08163.1</w:t>
            </w:r>
          </w:p>
        </w:tc>
        <w:tc>
          <w:tcPr>
            <w:tcW w:w="3063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EB406F2" w14:textId="77777777" w:rsidR="00AE79C1" w:rsidRPr="00C008B7" w:rsidRDefault="00AE79C1" w:rsidP="00901F81">
            <w:pPr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C008B7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MSRAAVPSVRRRLLVNLLVGFVLCWLSVAALTYHLSLKQVNRLFDDDMVDFGEAALRLLDLATEDQAGEDGSITEIIERSREAIQGLPLLRRESALGYALWRDGQPLLSSLNLPPEITAQGPGFSTVEAQGTHWRVLQLNIDGFQIWISENLIYRQHTMNLLLFYSLFPLLLALPLLGGLVWFGVARGLAPLREVQAEVQQRSARHLQPIAVEAVPLEIRGLIDELNLLLERLRTALEAERRLTSDAAHEIRTPLASLRTHAQVALRSEDPKAHARGLLQVSRSVERISTLMEQILLLARLDGDALLEQFHPVNLATLAEDVLSELARQAIDKDIELSLHQETVYVMGIDLWLKAMVGNLVGNALRYTPAGGQVEIRVENRAQHAVLRVRDNGPGVALEEQQAIFTRFYRSPATSSGEGSGLGLPIVKRIVELHFGSIGLGKGLEGKGLEVQVFLPKTQPDATRPPARGPDSGRSHI</w:t>
            </w:r>
          </w:p>
        </w:tc>
        <w:tc>
          <w:tcPr>
            <w:tcW w:w="131" w:type="pct"/>
            <w:vAlign w:val="center"/>
            <w:hideMark/>
          </w:tcPr>
          <w:p w14:paraId="0B7B5BDE" w14:textId="77777777" w:rsidR="00AE79C1" w:rsidRPr="000F7E00" w:rsidRDefault="00AE79C1" w:rsidP="00901F8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E79C1" w:rsidRPr="001A0C8D" w14:paraId="0EE9309F" w14:textId="77777777" w:rsidTr="00901F81">
        <w:trPr>
          <w:trHeight w:val="320"/>
        </w:trPr>
        <w:tc>
          <w:tcPr>
            <w:tcW w:w="828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7B832A5" w14:textId="77777777" w:rsidR="00AE79C1" w:rsidRPr="00C008B7" w:rsidRDefault="00AE79C1" w:rsidP="00901F8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979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07BADC0" w14:textId="77777777" w:rsidR="00AE79C1" w:rsidRPr="00C008B7" w:rsidRDefault="00AE79C1" w:rsidP="00901F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3063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3C54F02" w14:textId="77777777" w:rsidR="00AE79C1" w:rsidRPr="00C008B7" w:rsidRDefault="00AE79C1" w:rsidP="00901F81">
            <w:pPr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1" w:type="pct"/>
            <w:vAlign w:val="center"/>
            <w:hideMark/>
          </w:tcPr>
          <w:p w14:paraId="6374B24D" w14:textId="77777777" w:rsidR="00AE79C1" w:rsidRPr="000F7E00" w:rsidRDefault="00AE79C1" w:rsidP="00901F8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E79C1" w:rsidRPr="001A0C8D" w14:paraId="5EDE78EC" w14:textId="77777777" w:rsidTr="00901F81">
        <w:trPr>
          <w:trHeight w:val="320"/>
        </w:trPr>
        <w:tc>
          <w:tcPr>
            <w:tcW w:w="828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2FAEA21" w14:textId="77777777" w:rsidR="00AE79C1" w:rsidRPr="00C008B7" w:rsidRDefault="00AE79C1" w:rsidP="00901F8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979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EF4A778" w14:textId="77777777" w:rsidR="00AE79C1" w:rsidRPr="00C008B7" w:rsidRDefault="00AE79C1" w:rsidP="00901F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3063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AC951E7" w14:textId="77777777" w:rsidR="00AE79C1" w:rsidRPr="00C008B7" w:rsidRDefault="00AE79C1" w:rsidP="00901F81">
            <w:pPr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1" w:type="pct"/>
            <w:vAlign w:val="center"/>
            <w:hideMark/>
          </w:tcPr>
          <w:p w14:paraId="7857E44E" w14:textId="77777777" w:rsidR="00AE79C1" w:rsidRPr="000F7E00" w:rsidRDefault="00AE79C1" w:rsidP="00901F8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E79C1" w:rsidRPr="001A0C8D" w14:paraId="095FC1C9" w14:textId="77777777" w:rsidTr="00901F81">
        <w:trPr>
          <w:trHeight w:val="320"/>
        </w:trPr>
        <w:tc>
          <w:tcPr>
            <w:tcW w:w="828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7D1E7DA" w14:textId="77777777" w:rsidR="00AE79C1" w:rsidRPr="00C008B7" w:rsidRDefault="00AE79C1" w:rsidP="00901F8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  <w:r w:rsidRPr="00C008B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 xml:space="preserve">Acinetobacter </w:t>
            </w:r>
            <w:proofErr w:type="spellStart"/>
            <w:r w:rsidRPr="00C008B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baumannii</w:t>
            </w:r>
            <w:proofErr w:type="spellEnd"/>
          </w:p>
          <w:p w14:paraId="6AB8622C" w14:textId="77777777" w:rsidR="00AE79C1" w:rsidRPr="00C008B7" w:rsidRDefault="00AE79C1" w:rsidP="00901F8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979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E9B12DE" w14:textId="77777777" w:rsidR="00AE79C1" w:rsidRPr="00C008B7" w:rsidRDefault="00AE79C1" w:rsidP="00901F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008B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ADK46865.1</w:t>
            </w:r>
          </w:p>
        </w:tc>
        <w:tc>
          <w:tcPr>
            <w:tcW w:w="3063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E2FA32B" w14:textId="77777777" w:rsidR="00AE79C1" w:rsidRPr="00C008B7" w:rsidRDefault="00AE79C1" w:rsidP="00901F81">
            <w:pPr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  <w:r w:rsidRPr="00C008B7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MHYSLKKRLIWGTSIFSVILGCILIFSAYKVALQEVDEILDTQMKYLAERTAEHPLKTVSSKFDFHKTYHEEDLFIDIWAYKDQAHLSHHLHLLVPPVEQAGFYSHKTAQGIVRTYVLPLKDYQIQVSQQERVREAFAWELAGSMFIPYLIILPFAIFALAAIIRRGLKPIDDFKNELKERDSEELTPIEVHDYPQELLPTIDEMNRLFERISKAQNEQKQFIADAVHELRTPVTALNLQTKILLSQFPEHESLQNLSKGLARIQHLVTQLLALAKQDVTLSMVEPTGYFQLNDVALNCVEQLVNLAMQKEIDLGFVRNEPIEMHSIEPTVHSIIFNLIDNAIKYTPHQGVINISVYTDPDHYACIQIEDSGAGIDPENYDKVLKRFYRVHHHLEVGSGLGLSIVDRATQRLGGTLTLDKSLELGGLSVLVKLPKVLHLNETRA</w:t>
            </w:r>
          </w:p>
        </w:tc>
        <w:tc>
          <w:tcPr>
            <w:tcW w:w="131" w:type="pct"/>
            <w:vAlign w:val="center"/>
            <w:hideMark/>
          </w:tcPr>
          <w:p w14:paraId="64937E43" w14:textId="77777777" w:rsidR="00AE79C1" w:rsidRPr="000F7E00" w:rsidRDefault="00AE79C1" w:rsidP="00901F8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E79C1" w:rsidRPr="001A0C8D" w14:paraId="3AFE9D1F" w14:textId="77777777" w:rsidTr="00901F81">
        <w:trPr>
          <w:trHeight w:val="320"/>
        </w:trPr>
        <w:tc>
          <w:tcPr>
            <w:tcW w:w="828" w:type="pct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3999EFA5" w14:textId="77777777" w:rsidR="00AE79C1" w:rsidRPr="00C008B7" w:rsidRDefault="00AE79C1" w:rsidP="00901F8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979" w:type="pct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618B6C8C" w14:textId="77777777" w:rsidR="00AE79C1" w:rsidRPr="00C008B7" w:rsidRDefault="00AE79C1" w:rsidP="00901F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3063" w:type="pct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3CD02E5F" w14:textId="77777777" w:rsidR="00AE79C1" w:rsidRPr="00C008B7" w:rsidRDefault="00AE79C1" w:rsidP="00901F81">
            <w:pPr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1" w:type="pct"/>
            <w:vAlign w:val="center"/>
            <w:hideMark/>
          </w:tcPr>
          <w:p w14:paraId="198FC17D" w14:textId="77777777" w:rsidR="00AE79C1" w:rsidRPr="000F7E00" w:rsidRDefault="00AE79C1" w:rsidP="00901F8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E79C1" w:rsidRPr="001A0C8D" w14:paraId="2CEE0662" w14:textId="77777777" w:rsidTr="00901F81">
        <w:trPr>
          <w:trHeight w:val="320"/>
        </w:trPr>
        <w:tc>
          <w:tcPr>
            <w:tcW w:w="828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4DE7764" w14:textId="77777777" w:rsidR="00AE79C1" w:rsidRPr="00C008B7" w:rsidRDefault="00AE79C1" w:rsidP="00901F8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979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5971BF4" w14:textId="77777777" w:rsidR="00AE79C1" w:rsidRPr="00C008B7" w:rsidRDefault="00AE79C1" w:rsidP="00901F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3063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1185DAC" w14:textId="77777777" w:rsidR="00AE79C1" w:rsidRPr="00C008B7" w:rsidRDefault="00AE79C1" w:rsidP="00901F81">
            <w:pPr>
              <w:rPr>
                <w:rFonts w:ascii="Courier New" w:eastAsia="Times New Roman" w:hAnsi="Courier New" w:cs="Courier New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1" w:type="pct"/>
            <w:vAlign w:val="center"/>
            <w:hideMark/>
          </w:tcPr>
          <w:p w14:paraId="5ECE570A" w14:textId="77777777" w:rsidR="00AE79C1" w:rsidRPr="000F7E00" w:rsidRDefault="00AE79C1" w:rsidP="00901F8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E79C1" w:rsidRPr="001A0C8D" w14:paraId="2FE6A721" w14:textId="77777777" w:rsidTr="00901F81">
        <w:trPr>
          <w:trHeight w:val="320"/>
        </w:trPr>
        <w:tc>
          <w:tcPr>
            <w:tcW w:w="828" w:type="pct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427798B8" w14:textId="77777777" w:rsidR="00AE79C1" w:rsidRPr="000F7E00" w:rsidRDefault="00AE79C1" w:rsidP="00901F8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79" w:type="pct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012AB0C0" w14:textId="77777777" w:rsidR="00AE79C1" w:rsidRPr="000F7E00" w:rsidRDefault="00AE79C1" w:rsidP="00901F8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063" w:type="pct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5DCB6A6C" w14:textId="77777777" w:rsidR="00AE79C1" w:rsidRPr="000F7E00" w:rsidRDefault="00AE79C1" w:rsidP="00901F8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1" w:type="pct"/>
            <w:vAlign w:val="center"/>
          </w:tcPr>
          <w:p w14:paraId="5FBEA5AC" w14:textId="77777777" w:rsidR="00AE79C1" w:rsidRPr="000F7E00" w:rsidRDefault="00AE79C1" w:rsidP="00901F8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E79C1" w:rsidRPr="001A0C8D" w14:paraId="2E31809F" w14:textId="77777777" w:rsidTr="00901F81">
        <w:trPr>
          <w:trHeight w:val="320"/>
        </w:trPr>
        <w:tc>
          <w:tcPr>
            <w:tcW w:w="828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EA66931" w14:textId="77777777" w:rsidR="00AE79C1" w:rsidRPr="000F7E00" w:rsidRDefault="00AE79C1" w:rsidP="00901F8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79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11E4C3A" w14:textId="77777777" w:rsidR="00AE79C1" w:rsidRPr="000F7E00" w:rsidRDefault="00AE79C1" w:rsidP="00901F8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063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25F153A" w14:textId="77777777" w:rsidR="00AE79C1" w:rsidRPr="000F7E00" w:rsidRDefault="00AE79C1" w:rsidP="00901F8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1" w:type="pct"/>
            <w:vAlign w:val="center"/>
          </w:tcPr>
          <w:p w14:paraId="24BE28D7" w14:textId="77777777" w:rsidR="00AE79C1" w:rsidRPr="000F7E00" w:rsidRDefault="00AE79C1" w:rsidP="00901F8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3C20164C" w14:textId="77777777" w:rsidR="00AE79C1" w:rsidRPr="00F7650D" w:rsidRDefault="00AE79C1" w:rsidP="00AE79C1">
      <w:pPr>
        <w:spacing w:line="276" w:lineRule="auto"/>
        <w:jc w:val="both"/>
        <w:rPr>
          <w:rFonts w:ascii="Times New Roman" w:hAnsi="Times New Roman" w:cs="Times New Roman"/>
          <w:i/>
          <w:iCs/>
        </w:rPr>
      </w:pPr>
    </w:p>
    <w:p w14:paraId="360446D7" w14:textId="77777777" w:rsidR="00752D0B" w:rsidRDefault="00752D0B"/>
    <w:sectPr w:rsidR="00752D0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79C1"/>
    <w:rsid w:val="00752D0B"/>
    <w:rsid w:val="00A144C3"/>
    <w:rsid w:val="00AE79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8C2505"/>
  <w15:chartTrackingRefBased/>
  <w15:docId w15:val="{1460E06C-52AA-4024-95EF-A13C21100F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E79C1"/>
    <w:pPr>
      <w:spacing w:after="0" w:line="240" w:lineRule="auto"/>
    </w:pPr>
    <w:rPr>
      <w:rFonts w:cs="Angsana New"/>
      <w:kern w:val="2"/>
      <w:sz w:val="24"/>
      <w:szCs w:val="30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ธีมของ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6</Words>
  <Characters>1692</Characters>
  <Application>Microsoft Office Word</Application>
  <DocSecurity>0</DocSecurity>
  <Lines>14</Lines>
  <Paragraphs>3</Paragraphs>
  <ScaleCrop>false</ScaleCrop>
  <Company/>
  <LinksUpToDate>false</LinksUpToDate>
  <CharactersWithSpaces>19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walit Chatupheeraphat</dc:creator>
  <cp:keywords/>
  <dc:description/>
  <cp:lastModifiedBy>Chawalit Chatupheeraphat</cp:lastModifiedBy>
  <cp:revision>2</cp:revision>
  <dcterms:created xsi:type="dcterms:W3CDTF">2024-11-25T03:11:00Z</dcterms:created>
  <dcterms:modified xsi:type="dcterms:W3CDTF">2024-11-25T03:12:00Z</dcterms:modified>
</cp:coreProperties>
</file>